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6F4A" w:rsidRPr="005F549C" w:rsidRDefault="00916F4A" w:rsidP="00916F4A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Pr="000D2950">
        <w:rPr>
          <w:rFonts w:ascii="Times New Roman" w:hAnsi="Times New Roman" w:cs="Times New Roman"/>
          <w:b/>
          <w:sz w:val="28"/>
          <w:szCs w:val="28"/>
        </w:rPr>
        <w:t xml:space="preserve"> information</w:t>
      </w:r>
    </w:p>
    <w:p w:rsidR="00916F4A" w:rsidRDefault="00916F4A" w:rsidP="00916F4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16F4A" w:rsidRDefault="00916F4A" w:rsidP="00916F4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noProof/>
        </w:rPr>
        <w:drawing>
          <wp:inline distT="0" distB="0" distL="0" distR="0" wp14:anchorId="0325C299" wp14:editId="5AA70C5F">
            <wp:extent cx="4914900" cy="2398557"/>
            <wp:effectExtent l="0" t="0" r="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5093" cy="2403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916F4A" w:rsidRPr="00105FA6" w:rsidRDefault="00916F4A" w:rsidP="00916F4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16F4A">
        <w:rPr>
          <w:rFonts w:ascii="Times New Roman" w:hAnsi="Times New Roman" w:cs="Times New Roman"/>
          <w:b/>
          <w:sz w:val="24"/>
          <w:szCs w:val="24"/>
        </w:rPr>
        <w:t xml:space="preserve">Additional file 6: Figure S6 </w:t>
      </w:r>
      <w:proofErr w:type="spellStart"/>
      <w:r w:rsidRPr="00916F4A">
        <w:rPr>
          <w:rFonts w:ascii="Times New Roman" w:hAnsi="Times New Roman" w:cs="Times New Roman"/>
          <w:b/>
          <w:sz w:val="24"/>
          <w:szCs w:val="24"/>
        </w:rPr>
        <w:t>R</w:t>
      </w:r>
      <w:r w:rsidRPr="00916F4A">
        <w:rPr>
          <w:rFonts w:ascii="Times New Roman" w:hAnsi="Times New Roman" w:cs="Times New Roman" w:hint="eastAsia"/>
          <w:b/>
          <w:sz w:val="24"/>
          <w:szCs w:val="24"/>
        </w:rPr>
        <w:t>elaease</w:t>
      </w:r>
      <w:proofErr w:type="spellEnd"/>
      <w:r w:rsidRPr="00916F4A">
        <w:rPr>
          <w:rFonts w:ascii="Times New Roman" w:hAnsi="Times New Roman" w:cs="Times New Roman"/>
          <w:b/>
          <w:sz w:val="24"/>
          <w:szCs w:val="24"/>
        </w:rPr>
        <w:t xml:space="preserve"> analysis of </w:t>
      </w:r>
      <w:proofErr w:type="spellStart"/>
      <w:r w:rsidRPr="00916F4A">
        <w:rPr>
          <w:rFonts w:ascii="Times New Roman" w:hAnsi="Times New Roman" w:cs="Times New Roman"/>
          <w:b/>
          <w:sz w:val="24"/>
          <w:szCs w:val="24"/>
        </w:rPr>
        <w:t>FeSiNTs</w:t>
      </w:r>
      <w:proofErr w:type="spellEnd"/>
      <w:r w:rsidRPr="00916F4A">
        <w:rPr>
          <w:rFonts w:ascii="Times New Roman" w:hAnsi="Times New Roman" w:cs="Times New Roman"/>
          <w:b/>
          <w:sz w:val="24"/>
          <w:szCs w:val="24"/>
        </w:rPr>
        <w:t>/siRNA after incubation with medium (A) and serum (B) for different times, as determined by gel electrophoresis.</w:t>
      </w:r>
    </w:p>
    <w:p w:rsidR="003A24B5" w:rsidRDefault="003A24B5"/>
    <w:sectPr w:rsidR="003A24B5" w:rsidSect="00916F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F4A"/>
    <w:rsid w:val="0001351E"/>
    <w:rsid w:val="000155D0"/>
    <w:rsid w:val="000732B3"/>
    <w:rsid w:val="0008374B"/>
    <w:rsid w:val="000C02B0"/>
    <w:rsid w:val="000C2384"/>
    <w:rsid w:val="000F3246"/>
    <w:rsid w:val="000F4D96"/>
    <w:rsid w:val="00130DAA"/>
    <w:rsid w:val="00131210"/>
    <w:rsid w:val="00134C2E"/>
    <w:rsid w:val="00152CAA"/>
    <w:rsid w:val="00161C45"/>
    <w:rsid w:val="00165202"/>
    <w:rsid w:val="00174E34"/>
    <w:rsid w:val="00181B65"/>
    <w:rsid w:val="001C4694"/>
    <w:rsid w:val="001E685B"/>
    <w:rsid w:val="00206207"/>
    <w:rsid w:val="002175AE"/>
    <w:rsid w:val="00233754"/>
    <w:rsid w:val="00270D87"/>
    <w:rsid w:val="0027768E"/>
    <w:rsid w:val="00286265"/>
    <w:rsid w:val="00296A5D"/>
    <w:rsid w:val="002B5E26"/>
    <w:rsid w:val="002C1D1C"/>
    <w:rsid w:val="002D13CC"/>
    <w:rsid w:val="002D7A13"/>
    <w:rsid w:val="002F1130"/>
    <w:rsid w:val="002F47E5"/>
    <w:rsid w:val="00334B90"/>
    <w:rsid w:val="003429E9"/>
    <w:rsid w:val="0035542C"/>
    <w:rsid w:val="003806D5"/>
    <w:rsid w:val="00381816"/>
    <w:rsid w:val="00384632"/>
    <w:rsid w:val="003866B5"/>
    <w:rsid w:val="003900F5"/>
    <w:rsid w:val="00390284"/>
    <w:rsid w:val="003A24B5"/>
    <w:rsid w:val="003A6C0D"/>
    <w:rsid w:val="003B4F3E"/>
    <w:rsid w:val="003C7175"/>
    <w:rsid w:val="003E1D49"/>
    <w:rsid w:val="003E7F7D"/>
    <w:rsid w:val="004540D1"/>
    <w:rsid w:val="004618F1"/>
    <w:rsid w:val="00497452"/>
    <w:rsid w:val="004A0360"/>
    <w:rsid w:val="004B422A"/>
    <w:rsid w:val="004C0500"/>
    <w:rsid w:val="004C2A76"/>
    <w:rsid w:val="004D529F"/>
    <w:rsid w:val="00510E4E"/>
    <w:rsid w:val="005211C8"/>
    <w:rsid w:val="00536C26"/>
    <w:rsid w:val="00536D11"/>
    <w:rsid w:val="00576DAF"/>
    <w:rsid w:val="00594D81"/>
    <w:rsid w:val="00597740"/>
    <w:rsid w:val="005C4A56"/>
    <w:rsid w:val="005E54A3"/>
    <w:rsid w:val="005E6DEF"/>
    <w:rsid w:val="005F1A7E"/>
    <w:rsid w:val="00602BE0"/>
    <w:rsid w:val="00612C30"/>
    <w:rsid w:val="006377F3"/>
    <w:rsid w:val="00640CDE"/>
    <w:rsid w:val="00644D4A"/>
    <w:rsid w:val="006773CD"/>
    <w:rsid w:val="006D111F"/>
    <w:rsid w:val="006E6473"/>
    <w:rsid w:val="00711531"/>
    <w:rsid w:val="00734765"/>
    <w:rsid w:val="0074495C"/>
    <w:rsid w:val="00762DDF"/>
    <w:rsid w:val="00776788"/>
    <w:rsid w:val="007814B1"/>
    <w:rsid w:val="007879DF"/>
    <w:rsid w:val="007A2C31"/>
    <w:rsid w:val="007B05B5"/>
    <w:rsid w:val="007C15D1"/>
    <w:rsid w:val="007C7582"/>
    <w:rsid w:val="007E3A38"/>
    <w:rsid w:val="007F1F57"/>
    <w:rsid w:val="008030BF"/>
    <w:rsid w:val="0080466D"/>
    <w:rsid w:val="008213A9"/>
    <w:rsid w:val="00827821"/>
    <w:rsid w:val="00863D0D"/>
    <w:rsid w:val="008645EE"/>
    <w:rsid w:val="008A734C"/>
    <w:rsid w:val="008B23E0"/>
    <w:rsid w:val="008C1CBD"/>
    <w:rsid w:val="008C3832"/>
    <w:rsid w:val="008F001A"/>
    <w:rsid w:val="008F12D7"/>
    <w:rsid w:val="00916F4A"/>
    <w:rsid w:val="00922A2B"/>
    <w:rsid w:val="00935DA9"/>
    <w:rsid w:val="00963A30"/>
    <w:rsid w:val="00971F54"/>
    <w:rsid w:val="009833F2"/>
    <w:rsid w:val="00983FDC"/>
    <w:rsid w:val="009866B1"/>
    <w:rsid w:val="009A492F"/>
    <w:rsid w:val="009B00C9"/>
    <w:rsid w:val="00A42BCE"/>
    <w:rsid w:val="00A5132D"/>
    <w:rsid w:val="00A71486"/>
    <w:rsid w:val="00A7339F"/>
    <w:rsid w:val="00AB492A"/>
    <w:rsid w:val="00AC40D1"/>
    <w:rsid w:val="00AD016B"/>
    <w:rsid w:val="00AD4722"/>
    <w:rsid w:val="00AE2765"/>
    <w:rsid w:val="00AE7D47"/>
    <w:rsid w:val="00B244FF"/>
    <w:rsid w:val="00B30A7D"/>
    <w:rsid w:val="00BB27EF"/>
    <w:rsid w:val="00BB605A"/>
    <w:rsid w:val="00BB7780"/>
    <w:rsid w:val="00BC7F62"/>
    <w:rsid w:val="00BD43B9"/>
    <w:rsid w:val="00BE03A8"/>
    <w:rsid w:val="00C043C8"/>
    <w:rsid w:val="00C11138"/>
    <w:rsid w:val="00C1406A"/>
    <w:rsid w:val="00C30974"/>
    <w:rsid w:val="00C468AF"/>
    <w:rsid w:val="00C53A7D"/>
    <w:rsid w:val="00C665E0"/>
    <w:rsid w:val="00C729E4"/>
    <w:rsid w:val="00CA2460"/>
    <w:rsid w:val="00CB5CFA"/>
    <w:rsid w:val="00CC0107"/>
    <w:rsid w:val="00CC1EDD"/>
    <w:rsid w:val="00CC689A"/>
    <w:rsid w:val="00CE7F9D"/>
    <w:rsid w:val="00D21244"/>
    <w:rsid w:val="00D266D1"/>
    <w:rsid w:val="00D91CD2"/>
    <w:rsid w:val="00D92CA1"/>
    <w:rsid w:val="00DE33C2"/>
    <w:rsid w:val="00DE3ED3"/>
    <w:rsid w:val="00DF0F6F"/>
    <w:rsid w:val="00DF59EA"/>
    <w:rsid w:val="00E01265"/>
    <w:rsid w:val="00E41A3F"/>
    <w:rsid w:val="00E82FCC"/>
    <w:rsid w:val="00E85950"/>
    <w:rsid w:val="00E95D42"/>
    <w:rsid w:val="00E962CE"/>
    <w:rsid w:val="00EB02A3"/>
    <w:rsid w:val="00EC51D4"/>
    <w:rsid w:val="00ED6695"/>
    <w:rsid w:val="00EE5EA9"/>
    <w:rsid w:val="00EF1F3E"/>
    <w:rsid w:val="00F36F03"/>
    <w:rsid w:val="00F84D71"/>
    <w:rsid w:val="00F941AF"/>
    <w:rsid w:val="00F943C0"/>
    <w:rsid w:val="00F9562C"/>
    <w:rsid w:val="00F96ABB"/>
    <w:rsid w:val="00FB208D"/>
    <w:rsid w:val="00FD0254"/>
    <w:rsid w:val="00FD70FE"/>
    <w:rsid w:val="00F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0090EB-DE1A-44D3-9C9C-1F256DACD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1</cp:revision>
  <dcterms:created xsi:type="dcterms:W3CDTF">2021-06-14T04:10:00Z</dcterms:created>
  <dcterms:modified xsi:type="dcterms:W3CDTF">2021-06-14T04:11:00Z</dcterms:modified>
</cp:coreProperties>
</file>